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8F4" w:rsidRPr="009228F4" w:rsidRDefault="009228F4" w:rsidP="009228F4">
      <w:pPr>
        <w:pStyle w:val="a4"/>
        <w:keepNext/>
        <w:ind w:firstLine="562"/>
        <w:jc w:val="center"/>
        <w:rPr>
          <w:rFonts w:ascii="Times New Roman" w:hAnsi="Times New Roman" w:cs="Times New Roman"/>
          <w:b/>
          <w:sz w:val="32"/>
        </w:rPr>
      </w:pPr>
      <w:bookmarkStart w:id="0" w:name="_GoBack"/>
      <w:r w:rsidRPr="009228F4">
        <w:rPr>
          <w:rFonts w:ascii="Times New Roman" w:hAnsi="Times New Roman" w:cs="Times New Roman"/>
          <w:b/>
          <w:sz w:val="28"/>
        </w:rPr>
        <w:t>GenBank accession numbers of 233 chromosomes and 97 plasmids to construct a customized Kraken2 librar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812"/>
        <w:gridCol w:w="3484"/>
      </w:tblGrid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bookmarkEnd w:id="0"/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Chromosome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Plasmid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02516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5000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0846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6215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0965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8048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11770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7294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1754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0561.2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1754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0561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1808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0602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2091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4631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2157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5052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2280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5054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2280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7170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22808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7167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2301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7168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2306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7173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2314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7175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AAQW0100000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7176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AFXJ0100000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094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AFXK0100000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091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AP01462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092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lastRenderedPageBreak/>
              <w:t>NZ_AP01464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096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AP01465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095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AP01483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708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AP01730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0914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714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2256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739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3772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73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3773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5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3834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56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4355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5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9294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5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9989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58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9991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5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0126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59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0685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1355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0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2268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S998784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T969519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2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T969521.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CP029714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CP045003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4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CP049162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lastRenderedPageBreak/>
              <w:t>NZ_CP00886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P87317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5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P873172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P975076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6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R106190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R10619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U254577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U578314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69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X169264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7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X709966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70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X711879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7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X88931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71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Y296095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7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Y296096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72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Y494864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0887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KY630469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055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LGVH01000782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131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LN809998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185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F141039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200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F144194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206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F168945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257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F344568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257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F344569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lastRenderedPageBreak/>
              <w:t>NZ_CP01258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F344570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258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F34457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258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F344578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258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F344579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258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H053445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258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H061383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267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H463250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290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H547560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311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H547561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324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H594579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347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H734334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347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K047609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347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K047610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369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K882885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398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N082782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399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N386974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486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N433456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494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N433457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499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MN583270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500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07100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500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08357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500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09739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lastRenderedPageBreak/>
              <w:t>NZ_CP01511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10722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537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16138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621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20452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695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22344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709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22345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709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C_022346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714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M007350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729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M017760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730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M019124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735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1370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796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3482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1933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3548</w:t>
            </w: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056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056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060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065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070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070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177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177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199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200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lastRenderedPageBreak/>
              <w:t>NZ_CP02200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200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247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252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252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325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331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447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463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504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505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505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505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505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505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668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716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716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716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717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717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717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lastRenderedPageBreak/>
              <w:t>NZ_CP02753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813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816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858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8584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884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884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891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895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08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08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09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09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09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60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66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70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2974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032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032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035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086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lastRenderedPageBreak/>
              <w:t>NZ_CP03091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091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091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091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144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1449.2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165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166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167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212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225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255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256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276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343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343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368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368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368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377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383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383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lastRenderedPageBreak/>
              <w:t>NZ_CP03383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384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435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436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436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440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442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443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443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443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573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792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792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929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998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3999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012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068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100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101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135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177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lastRenderedPageBreak/>
              <w:t>NZ_CP04177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177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177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194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226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332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400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573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576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606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606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606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759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CP04769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N87029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N87118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13052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13052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13053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130531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13053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13053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lastRenderedPageBreak/>
              <w:t>NZ_LR130535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13053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130537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134308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134309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13433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13434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590472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59047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59047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R657304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S99878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T60833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T673656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T883143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9228F4" w:rsidRPr="009228F4" w:rsidTr="009228F4">
        <w:trPr>
          <w:trHeight w:val="276"/>
        </w:trPr>
        <w:tc>
          <w:tcPr>
            <w:tcW w:w="29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  <w:r w:rsidRPr="009228F4">
              <w:rPr>
                <w:rFonts w:ascii="Times New Roman" w:hAnsi="Times New Roman" w:cs="Times New Roman"/>
                <w:sz w:val="28"/>
              </w:rPr>
              <w:t>NZ_LT969520.1</w:t>
            </w:r>
          </w:p>
        </w:tc>
        <w:tc>
          <w:tcPr>
            <w:tcW w:w="2100" w:type="pct"/>
            <w:noWrap/>
            <w:hideMark/>
          </w:tcPr>
          <w:p w:rsidR="009228F4" w:rsidRPr="009228F4" w:rsidRDefault="009228F4" w:rsidP="009228F4">
            <w:pPr>
              <w:ind w:firstLineChars="0" w:firstLine="0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</w:tbl>
    <w:p w:rsidR="001F1C3A" w:rsidRPr="009228F4" w:rsidRDefault="001F1C3A" w:rsidP="009228F4">
      <w:pPr>
        <w:ind w:firstLineChars="0" w:firstLine="0"/>
        <w:jc w:val="center"/>
        <w:rPr>
          <w:rFonts w:hint="eastAsia"/>
        </w:rPr>
      </w:pPr>
    </w:p>
    <w:sectPr w:rsidR="001F1C3A" w:rsidRPr="00922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8F4"/>
    <w:rsid w:val="001F1C3A"/>
    <w:rsid w:val="0042656E"/>
    <w:rsid w:val="0050462D"/>
    <w:rsid w:val="00533B40"/>
    <w:rsid w:val="009228F4"/>
    <w:rsid w:val="00C0292D"/>
    <w:rsid w:val="00D3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01C53"/>
  <w15:chartTrackingRefBased/>
  <w15:docId w15:val="{6797ECE4-2F4C-4B78-A3F6-4A7528CC1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28F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9228F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3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676</Words>
  <Characters>4153</Characters>
  <Application>Microsoft Office Word</Application>
  <DocSecurity>0</DocSecurity>
  <Lines>74</Lines>
  <Paragraphs>19</Paragraphs>
  <ScaleCrop>false</ScaleCrop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诸 一为</dc:creator>
  <cp:keywords/>
  <dc:description/>
  <cp:lastModifiedBy>诸 一为</cp:lastModifiedBy>
  <cp:revision>1</cp:revision>
  <dcterms:created xsi:type="dcterms:W3CDTF">2021-09-14T18:00:00Z</dcterms:created>
  <dcterms:modified xsi:type="dcterms:W3CDTF">2021-09-14T18:06:00Z</dcterms:modified>
</cp:coreProperties>
</file>